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8FFA5" w14:textId="2DE954FF" w:rsidR="00A17D9F" w:rsidRPr="00A17D9F" w:rsidRDefault="00A17D9F" w:rsidP="00A17D9F">
      <w:pPr>
        <w:rPr>
          <w:rFonts w:asciiTheme="majorBidi" w:hAnsiTheme="majorBidi" w:cstheme="majorBidi"/>
          <w:color w:val="000000"/>
          <w:sz w:val="20"/>
          <w:szCs w:val="20"/>
        </w:rPr>
      </w:pPr>
      <w:r>
        <w:rPr>
          <w:rFonts w:asciiTheme="majorBidi" w:hAnsiTheme="majorBidi" w:cstheme="majorBidi"/>
          <w:color w:val="000000"/>
          <w:sz w:val="20"/>
          <w:szCs w:val="20"/>
        </w:rPr>
        <w:t xml:space="preserve">S3 </w:t>
      </w:r>
      <w:r w:rsidRPr="00B44A61">
        <w:rPr>
          <w:rFonts w:asciiTheme="majorBidi" w:hAnsiTheme="majorBidi" w:cstheme="majorBidi"/>
          <w:color w:val="000000"/>
          <w:sz w:val="20"/>
          <w:szCs w:val="20"/>
        </w:rPr>
        <w:t xml:space="preserve">Table: The top 50 predictions made by each method for </w:t>
      </w:r>
      <w:r>
        <w:rPr>
          <w:rFonts w:asciiTheme="majorBidi" w:hAnsiTheme="majorBidi" w:cstheme="majorBidi"/>
          <w:color w:val="000000"/>
          <w:sz w:val="20"/>
          <w:szCs w:val="20"/>
        </w:rPr>
        <w:t>p</w:t>
      </w:r>
      <w:r w:rsidRPr="00455168">
        <w:rPr>
          <w:rFonts w:asciiTheme="majorBidi" w:hAnsiTheme="majorBidi" w:cstheme="majorBidi"/>
          <w:color w:val="000000"/>
          <w:sz w:val="20"/>
          <w:szCs w:val="20"/>
        </w:rPr>
        <w:t xml:space="preserve">ancreatic </w:t>
      </w:r>
      <w:r>
        <w:rPr>
          <w:rFonts w:asciiTheme="majorBidi" w:hAnsiTheme="majorBidi" w:cstheme="majorBidi"/>
          <w:color w:val="000000"/>
          <w:sz w:val="20"/>
          <w:szCs w:val="20"/>
        </w:rPr>
        <w:t>n</w:t>
      </w:r>
      <w:r w:rsidRPr="00455168">
        <w:rPr>
          <w:rFonts w:asciiTheme="majorBidi" w:hAnsiTheme="majorBidi" w:cstheme="majorBidi"/>
          <w:color w:val="000000"/>
          <w:sz w:val="20"/>
          <w:szCs w:val="20"/>
        </w:rPr>
        <w:t>eoplasms</w:t>
      </w:r>
    </w:p>
    <w:p w14:paraId="55FC4A7D" w14:textId="77777777" w:rsidR="00A17D9F" w:rsidRDefault="00A17D9F"/>
    <w:tbl>
      <w:tblPr>
        <w:tblW w:w="7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0"/>
        <w:gridCol w:w="1434"/>
        <w:gridCol w:w="1434"/>
        <w:gridCol w:w="1434"/>
        <w:gridCol w:w="1434"/>
        <w:gridCol w:w="1434"/>
      </w:tblGrid>
      <w:tr w:rsidR="00455168" w:rsidRPr="00012469" w14:paraId="5F2F1185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8478E71" w14:textId="77777777" w:rsidR="00455168" w:rsidRPr="00012469" w:rsidRDefault="00455168" w:rsidP="003F77D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C3028F1" w14:textId="77777777" w:rsidR="00455168" w:rsidRPr="00012469" w:rsidRDefault="00455168" w:rsidP="003F77D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TD-DR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E9F7F9E" w14:textId="77777777" w:rsidR="00455168" w:rsidRPr="00012469" w:rsidRDefault="00455168" w:rsidP="003F77D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RIMC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7EF909C" w14:textId="77777777" w:rsidR="00455168" w:rsidRPr="00012469" w:rsidRDefault="00455168" w:rsidP="003F77D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MUDRA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C8BA40F" w14:textId="77777777" w:rsidR="00455168" w:rsidRPr="00012469" w:rsidRDefault="00455168" w:rsidP="003F77D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RSSL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421C929" w14:textId="77777777" w:rsidR="00455168" w:rsidRPr="00012469" w:rsidRDefault="00455168" w:rsidP="003F77D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DDR</w:t>
            </w:r>
          </w:p>
        </w:tc>
      </w:tr>
      <w:tr w:rsidR="00455168" w:rsidRPr="00012469" w14:paraId="183C896C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BBFFD2D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F60635D" w14:textId="7DBC0B29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5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FD0D395" w14:textId="1D1B0CE6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01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951CB13" w14:textId="43A4F8D1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3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1E890D6" w14:textId="78AF4271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20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209422C" w14:textId="46C2D705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146</w:t>
            </w:r>
          </w:p>
        </w:tc>
      </w:tr>
      <w:tr w:rsidR="00455168" w:rsidRPr="00012469" w14:paraId="01DAF358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570BC3D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0F25F5B" w14:textId="4448E54A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7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D40EED0" w14:textId="4A90BED3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24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F1689B7" w14:textId="40B45A68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5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EADF764" w14:textId="483054BA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5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2F87CDD" w14:textId="0A095134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06</w:t>
            </w:r>
          </w:p>
        </w:tc>
      </w:tr>
      <w:tr w:rsidR="00455168" w:rsidRPr="00012469" w14:paraId="68E52F51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7B62E44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319C27E" w14:textId="2CCE98CA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2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E4739CE" w14:textId="7B4A1883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6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D819278" w14:textId="3536F4F6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8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EDCB82C" w14:textId="411C8E82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34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4923AC4" w14:textId="671E2ED2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70</w:t>
            </w:r>
          </w:p>
        </w:tc>
      </w:tr>
      <w:tr w:rsidR="00455168" w:rsidRPr="00012469" w14:paraId="02BFCCC4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B552685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CB38BF7" w14:textId="244C6E9F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1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F0D5FCB" w14:textId="64410BF3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7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F20B926" w14:textId="3F001365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2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56BCECF" w14:textId="4F1CDAD1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2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3E9932C" w14:textId="1AFCF0A6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07</w:t>
            </w:r>
          </w:p>
        </w:tc>
      </w:tr>
      <w:tr w:rsidR="00455168" w:rsidRPr="00012469" w14:paraId="3A1C9974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31F1D26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BADF926" w14:textId="0CD29A25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2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C3BF614" w14:textId="1B9B1BD1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5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35C3DD9" w14:textId="5BA59604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6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4BD8CD7" w14:textId="0C26E36C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44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6D0FA3C" w14:textId="5C935E4E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17</w:t>
            </w:r>
          </w:p>
        </w:tc>
      </w:tr>
      <w:tr w:rsidR="00455168" w:rsidRPr="00012469" w14:paraId="148A54C2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637BFD1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3C6BC78" w14:textId="355542DE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4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A393811" w14:textId="5F44F004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6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02889F0" w14:textId="341D5AB9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0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E40AB02" w14:textId="3BBCA7CA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8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1ED3801" w14:textId="279B8031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33</w:t>
            </w:r>
          </w:p>
        </w:tc>
      </w:tr>
      <w:tr w:rsidR="00455168" w:rsidRPr="00012469" w14:paraId="2BB06336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9E25A84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BB72ABC" w14:textId="546D53E0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4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CEF2B49" w14:textId="4B785F15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41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E5C8A2D" w14:textId="534DF19F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2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F2DC774" w14:textId="2CDF0520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2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A495E38" w14:textId="29AF5D7A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61</w:t>
            </w:r>
          </w:p>
        </w:tc>
      </w:tr>
      <w:tr w:rsidR="00455168" w:rsidRPr="00012469" w14:paraId="30592E35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8DAD26E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DC78832" w14:textId="26521467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5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AC0D5E2" w14:textId="417A5962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2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2DA1258" w14:textId="2DAC8D10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7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2FEB29B" w14:textId="225081E0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8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016A8DE" w14:textId="79471133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76</w:t>
            </w:r>
          </w:p>
        </w:tc>
      </w:tr>
      <w:tr w:rsidR="00455168" w:rsidRPr="00012469" w14:paraId="411BDBEB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84E6DE9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3DB6880" w14:textId="60263271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6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344BCB5" w14:textId="625DE68E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4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F084D28" w14:textId="328E7C23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9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C84FCD5" w14:textId="0773CFFA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3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4E43041" w14:textId="3AB54E1E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79</w:t>
            </w:r>
          </w:p>
        </w:tc>
      </w:tr>
      <w:tr w:rsidR="00455168" w:rsidRPr="00012469" w14:paraId="4AF62199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4D0A9F3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414B87A" w14:textId="25EFA2E5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7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9F5FB10" w14:textId="0D0818F2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0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CAD4705" w14:textId="5C606F7C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5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E8A32C0" w14:textId="2AB4B1D8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78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6C9E8D6" w14:textId="2DE37F10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41</w:t>
            </w:r>
          </w:p>
        </w:tc>
      </w:tr>
      <w:tr w:rsidR="00455168" w:rsidRPr="00012469" w14:paraId="42DB4615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F73CBD6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85FC81A" w14:textId="6ECD84F6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4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D8C74DA" w14:textId="15BF83BE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53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06B75C8" w14:textId="49E2B4F9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9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5926867" w14:textId="1D62406C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4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CBBFCBA" w14:textId="1962B41F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71</w:t>
            </w:r>
          </w:p>
        </w:tc>
      </w:tr>
      <w:tr w:rsidR="00455168" w:rsidRPr="00012469" w14:paraId="39F35945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11C7DA6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D0D4A54" w14:textId="1C767582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4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1E970A0" w14:textId="56B8CAEC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5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3928A8E" w14:textId="5E8DA820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0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7DA6106" w14:textId="398B7CCD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9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FC8EB2F" w14:textId="1B4ADB89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01</w:t>
            </w:r>
          </w:p>
        </w:tc>
      </w:tr>
      <w:tr w:rsidR="00455168" w:rsidRPr="00012469" w14:paraId="2F99C8E4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7B474D2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0F28470" w14:textId="7C9BD654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5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2CFA8F6" w14:textId="4E0DDD36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8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391AAFB" w14:textId="73EAAA64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56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65908D8" w14:textId="30C0A3D5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91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0B52002" w14:textId="39FD3B3C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14</w:t>
            </w:r>
          </w:p>
        </w:tc>
      </w:tr>
      <w:tr w:rsidR="00455168" w:rsidRPr="00012469" w14:paraId="4E3A26EB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9BC9657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2E05456" w14:textId="3101D128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5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3101AB8" w14:textId="7B0E9E17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3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BDDD684" w14:textId="2A366E25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61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87B5F57" w14:textId="115AAEF8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91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0058131" w14:textId="4A293D84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15</w:t>
            </w:r>
          </w:p>
        </w:tc>
      </w:tr>
      <w:tr w:rsidR="00455168" w:rsidRPr="00012469" w14:paraId="450ED7F2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7F3D15A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FB32437" w14:textId="009CF9A9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7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6812680" w14:textId="40C944C6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6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3AED225" w14:textId="7B5153CD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3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4C0A086" w14:textId="41B8FEC0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99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CDAE84F" w14:textId="5587F033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26</w:t>
            </w:r>
          </w:p>
        </w:tc>
      </w:tr>
      <w:tr w:rsidR="00455168" w:rsidRPr="00012469" w14:paraId="763A512C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57F300F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B63A4C9" w14:textId="1322FBAE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9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8B59E18" w14:textId="5C04C8F7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1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A7EC7DA" w14:textId="64C16954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65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CC5B476" w14:textId="77C5D0D0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01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7A8EA89" w14:textId="4CEE2628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93</w:t>
            </w:r>
          </w:p>
        </w:tc>
      </w:tr>
      <w:tr w:rsidR="00455168" w:rsidRPr="00012469" w14:paraId="3C208E61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6490929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AF12D42" w14:textId="51F04675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0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161FBC5" w14:textId="6AAE5585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72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7047049" w14:textId="3783A73D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6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0547171" w14:textId="13E09F48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2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290E7FB" w14:textId="051D28EF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25</w:t>
            </w:r>
          </w:p>
        </w:tc>
      </w:tr>
      <w:tr w:rsidR="00455168" w:rsidRPr="00012469" w14:paraId="4F2CB487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803055E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6F1B0BB" w14:textId="145D5963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4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115B7A5" w14:textId="5899F08D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3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9331A3E" w14:textId="49970C66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8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882AC8A" w14:textId="5EA902BA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3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822192C" w14:textId="1E41F586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37</w:t>
            </w:r>
          </w:p>
        </w:tc>
      </w:tr>
      <w:tr w:rsidR="00455168" w:rsidRPr="00012469" w14:paraId="08037DE1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1168F84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98C60B7" w14:textId="124A55B9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3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9673B4C" w14:textId="23632893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3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85AD0B8" w14:textId="73CA8368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70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F05CAEF" w14:textId="5C595211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3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C46ED1E" w14:textId="5F238532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37</w:t>
            </w:r>
          </w:p>
        </w:tc>
      </w:tr>
      <w:tr w:rsidR="00455168" w:rsidRPr="00012469" w14:paraId="1DD28BBA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900DC63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113658F" w14:textId="1EB1F03C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3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02BDD23" w14:textId="342F3491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5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DCF7EC8" w14:textId="33E056DF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76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C3F6F48" w14:textId="5D487BC8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05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89D18F0" w14:textId="5AF93227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73</w:t>
            </w:r>
          </w:p>
        </w:tc>
      </w:tr>
      <w:tr w:rsidR="00455168" w:rsidRPr="00012469" w14:paraId="7532E535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1471E8F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06C3270" w14:textId="6D884261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4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1D7A80A" w14:textId="5D4D8449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90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95647B2" w14:textId="73C0B8F1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83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E095D1E" w14:textId="39BCA740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6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8461F7E" w14:textId="7B399D9A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92</w:t>
            </w:r>
          </w:p>
        </w:tc>
      </w:tr>
      <w:tr w:rsidR="00455168" w:rsidRPr="00012469" w14:paraId="4846C5B1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C902A8D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1BD264A" w14:textId="3FD4DAC2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5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07287CC" w14:textId="1CFF48FF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0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4D08FAD" w14:textId="7F98F791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6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024C646" w14:textId="039B18F9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08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DD750E1" w14:textId="2773A42D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95</w:t>
            </w:r>
          </w:p>
        </w:tc>
      </w:tr>
      <w:tr w:rsidR="00455168" w:rsidRPr="00012469" w14:paraId="60306FA3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E1AFE2D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C95ED3F" w14:textId="0F34C407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6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EBB6F1E" w14:textId="1B15B0D6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1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7A29495" w14:textId="3745EEBD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90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32B0B4B" w14:textId="2EE192AC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1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55D1D0F" w14:textId="786293DC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22</w:t>
            </w:r>
          </w:p>
        </w:tc>
      </w:tr>
      <w:tr w:rsidR="00455168" w:rsidRPr="00012469" w14:paraId="099DB376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D3799FB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91AFCE4" w14:textId="42878E27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91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B646DFA" w14:textId="7AAD7934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3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6DBDDAC" w14:textId="33772866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97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BD3DEC3" w14:textId="57650913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11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A15990F" w14:textId="31A9810A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63</w:t>
            </w:r>
          </w:p>
        </w:tc>
      </w:tr>
      <w:tr w:rsidR="00455168" w:rsidRPr="00012469" w14:paraId="166ED749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1FA75A3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07F916F" w14:textId="7290C99C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94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8FB110A" w14:textId="28DB409D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3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2C98293" w14:textId="0AFFDD1E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5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7A2EEE2" w14:textId="6B1B94CD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2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0B337C2" w14:textId="56C85BAA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64</w:t>
            </w:r>
          </w:p>
        </w:tc>
      </w:tr>
      <w:tr w:rsidR="00455168" w:rsidRPr="00012469" w14:paraId="4CD09881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545BBC6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F4173DE" w14:textId="1DE2E21B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0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D06FCCB" w14:textId="06E2C4E3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06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01CB5DD" w14:textId="7A3B60E6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6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879A903" w14:textId="75206430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3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E55CE1A" w14:textId="6E094AA1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949</w:t>
            </w:r>
          </w:p>
        </w:tc>
      </w:tr>
      <w:tr w:rsidR="00455168" w:rsidRPr="00012469" w14:paraId="798C4F4A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9777DA1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81B717C" w14:textId="6EE42DFB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2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FDDA6BF" w14:textId="15952F19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9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552BB3E" w14:textId="0AFE8C8B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06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1E5E26F" w14:textId="73BBF7F6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14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B2C9CE7" w14:textId="501D8970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975</w:t>
            </w:r>
          </w:p>
        </w:tc>
      </w:tr>
      <w:tr w:rsidR="00455168" w:rsidRPr="00012469" w14:paraId="2E0A51F5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6CAB003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8CF2CBE" w14:textId="48408C77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3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EF46411" w14:textId="572AFAE0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1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0AFC182" w14:textId="13DE8DB8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8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19F7032" w14:textId="0FD168FF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5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C9FEB15" w14:textId="2964C9DD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985</w:t>
            </w:r>
          </w:p>
        </w:tc>
      </w:tr>
      <w:tr w:rsidR="00455168" w:rsidRPr="00012469" w14:paraId="50B72717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CF6E8DD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7503D5B" w14:textId="29A62E22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4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C4E8215" w14:textId="4AA2AEC6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6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AE1380B" w14:textId="4F014C72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0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D2FE4BA" w14:textId="1865C4B8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5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166682D" w14:textId="78F2EADF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16</w:t>
            </w:r>
          </w:p>
        </w:tc>
      </w:tr>
      <w:tr w:rsidR="00455168" w:rsidRPr="00012469" w14:paraId="301F26A0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D6385A9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3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E0B5D58" w14:textId="4163F355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9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508AE3E" w14:textId="2E790EF1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3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9115FFC" w14:textId="0A2BDDF8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2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A9C09C2" w14:textId="229C5840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7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F2F2EB1" w14:textId="0610078D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32</w:t>
            </w:r>
          </w:p>
        </w:tc>
      </w:tr>
      <w:tr w:rsidR="00455168" w:rsidRPr="00012469" w14:paraId="3BCAB571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619984D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EF48317" w14:textId="4E9E5132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1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555B6E9" w14:textId="03507562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24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456F344" w14:textId="4E4D7B71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14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6BF63C0" w14:textId="55F04501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7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76293BF" w14:textId="37FF800D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69</w:t>
            </w:r>
          </w:p>
        </w:tc>
      </w:tr>
      <w:tr w:rsidR="00455168" w:rsidRPr="00012469" w14:paraId="57CFC512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A9F8C96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5E13CD9" w14:textId="3811A293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2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CE808F4" w14:textId="0CF04752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39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CAC545A" w14:textId="2D72B9E5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6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A2CE71F" w14:textId="638E6C56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9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7AB75B8" w14:textId="2C848F98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62</w:t>
            </w:r>
          </w:p>
        </w:tc>
      </w:tr>
      <w:tr w:rsidR="00455168" w:rsidRPr="00012469" w14:paraId="2BA79171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8C82A57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20D2D8A" w14:textId="3E9D0E06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6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E98CA1F" w14:textId="09ADBE6C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40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68EC992" w14:textId="5DC8AC76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1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ED7DCBB" w14:textId="1DF14349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2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A3B9AA0" w14:textId="16833069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65</w:t>
            </w:r>
          </w:p>
        </w:tc>
      </w:tr>
      <w:tr w:rsidR="00455168" w:rsidRPr="00012469" w14:paraId="11EAFFDB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683610F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92F6175" w14:textId="0571DC48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7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9BA7348" w14:textId="686C44C3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60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0E590B0" w14:textId="651C1026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1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1EC6969" w14:textId="3F92B5A0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4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594A0D5" w14:textId="353C9347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00</w:t>
            </w:r>
          </w:p>
        </w:tc>
      </w:tr>
      <w:tr w:rsidR="00455168" w:rsidRPr="00012469" w14:paraId="02DDD5D3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F663212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E9BE19D" w14:textId="224EE125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7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D2B0E4B" w14:textId="3429945A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1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7D006F2" w14:textId="6B943727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4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2A7587E" w14:textId="25F2E3D1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28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8FAA6CD" w14:textId="01FA355B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34</w:t>
            </w:r>
          </w:p>
        </w:tc>
      </w:tr>
      <w:tr w:rsidR="00455168" w:rsidRPr="00012469" w14:paraId="2B1CF573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360C0D8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1D2D300" w14:textId="2C4508E1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1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FF557C8" w14:textId="132B1169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301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23550A6" w14:textId="34A0CDD0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26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263DB9A" w14:textId="7F5B081F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35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BEC80FB" w14:textId="3986AA11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41</w:t>
            </w:r>
          </w:p>
        </w:tc>
      </w:tr>
      <w:tr w:rsidR="00455168" w:rsidRPr="00012469" w14:paraId="15D4D59C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1011592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1A53EE1" w14:textId="226EF100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26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B6A2A75" w14:textId="15F6A4B6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481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2EBB9EC" w14:textId="1D8CE186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54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8487079" w14:textId="6D10EB67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277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E0F8E59" w14:textId="1DB569CF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413</w:t>
            </w:r>
          </w:p>
        </w:tc>
      </w:tr>
      <w:tr w:rsidR="00455168" w:rsidRPr="00012469" w14:paraId="56292940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1137D04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3AFD6E7" w14:textId="13E7BE02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62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BD4043C" w14:textId="59F04911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620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FB31AA2" w14:textId="344C1F22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56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5119276" w14:textId="7D5D73C8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427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E2CC25C" w14:textId="1247FF09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415</w:t>
            </w:r>
          </w:p>
        </w:tc>
      </w:tr>
      <w:tr w:rsidR="00455168" w:rsidRPr="00012469" w14:paraId="4FE9BEA3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4205053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6B62BFC" w14:textId="4A45C7FF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94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5C24659" w14:textId="5CE8BE33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20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911C270" w14:textId="08C4B379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62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95D1122" w14:textId="333E00B3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28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2674C60" w14:textId="5DC212D6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608</w:t>
            </w:r>
          </w:p>
        </w:tc>
      </w:tr>
      <w:tr w:rsidR="00455168" w:rsidRPr="00012469" w14:paraId="05D29875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5436329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53FF49D" w14:textId="7A6D8ADD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439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197E0E8" w14:textId="47015B20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75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A9C151F" w14:textId="32F4BA09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482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0E3353B" w14:textId="7DB71232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669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77DF2A7" w14:textId="496FB710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4812</w:t>
            </w:r>
          </w:p>
        </w:tc>
      </w:tr>
      <w:tr w:rsidR="00455168" w:rsidRPr="00012469" w14:paraId="1D7286CF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B2F8549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91937FB" w14:textId="62004620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658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78578C5" w14:textId="742611A2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886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676D637" w14:textId="7B2C937C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482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804BBBF" w14:textId="716D7268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888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8A357F8" w14:textId="1CEDB6BF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6206</w:t>
            </w:r>
          </w:p>
        </w:tc>
      </w:tr>
      <w:tr w:rsidR="00455168" w:rsidRPr="00012469" w14:paraId="7B9DEF37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DAA7223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EE998BC" w14:textId="1AAF47D9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889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2952CFB" w14:textId="07FBFB8D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903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FEB5401" w14:textId="0F66CC50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531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2027464" w14:textId="4EB96E3A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1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33822DA" w14:textId="6AA2CF74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6212</w:t>
            </w:r>
          </w:p>
        </w:tc>
      </w:tr>
      <w:tr w:rsidR="00455168" w:rsidRPr="00012469" w14:paraId="17DE84B8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4EF1201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292A87A" w14:textId="54B06A24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890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F560A64" w14:textId="7A0BD18F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905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2D96F67" w14:textId="0CE1AB56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538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A938A6D" w14:textId="0F28AE5F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894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932406D" w14:textId="337A9C7D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403</w:t>
            </w:r>
          </w:p>
        </w:tc>
      </w:tr>
      <w:tr w:rsidR="00455168" w:rsidRPr="00012469" w14:paraId="5F57C81C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E9648B5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67014A1" w14:textId="7B461899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891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4D44C44" w14:textId="3DB6DDD0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906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F7E9636" w14:textId="5C49AEF1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20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655505C" w14:textId="6F23F862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951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1F8C2D9" w14:textId="68ACA59D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616</w:t>
            </w:r>
          </w:p>
        </w:tc>
      </w:tr>
      <w:tr w:rsidR="00455168" w:rsidRPr="00012469" w14:paraId="5D79BF82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5A4CCBD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E4F3E15" w14:textId="2198C6CB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891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10D9A26" w14:textId="499FC5A8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909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1DF7A93" w14:textId="5CCA8067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1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56E19EB" w14:textId="0671CF75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957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BE50EE8" w14:textId="78BF5D9C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9049</w:t>
            </w:r>
          </w:p>
        </w:tc>
      </w:tr>
      <w:tr w:rsidR="00455168" w:rsidRPr="00012469" w14:paraId="2B503143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2B4C747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C4DBB99" w14:textId="566609EE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906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D229707" w14:textId="14F21408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920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308B518" w14:textId="15B76810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881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018337C" w14:textId="39DC0803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1167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B7BE6C1" w14:textId="40227E31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9061</w:t>
            </w:r>
          </w:p>
        </w:tc>
      </w:tr>
      <w:tr w:rsidR="00455168" w:rsidRPr="00012469" w14:paraId="7E159D05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E7EA531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B941814" w14:textId="4706E74A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909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B6C717D" w14:textId="37E9A8F0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934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A4A810F" w14:textId="79D3F8A5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891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745DC38" w14:textId="3C08C84C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1328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E1DF390" w14:textId="60A1744E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11323</w:t>
            </w:r>
          </w:p>
        </w:tc>
      </w:tr>
      <w:tr w:rsidR="00455168" w:rsidRPr="00012469" w14:paraId="4D679171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E35D47C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22562B4" w14:textId="35B39C94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911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F485C12" w14:textId="52F0A948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1106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600FFB8" w14:textId="575054D5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905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F5F263C" w14:textId="2BFC895B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1394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04AB753" w14:textId="1221B78F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12825</w:t>
            </w:r>
          </w:p>
        </w:tc>
      </w:tr>
      <w:tr w:rsidR="00455168" w:rsidRPr="00012469" w14:paraId="78CF2B2E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9436EED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B0337EA" w14:textId="333039EC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1159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584E03A" w14:textId="7560D978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1159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59AF134" w14:textId="1CDD0BA8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908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4243375" w14:textId="2670742B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1448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BD6C1A1" w14:textId="0B82D274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13284</w:t>
            </w:r>
          </w:p>
        </w:tc>
      </w:tr>
      <w:tr w:rsidR="00455168" w:rsidRPr="00012469" w14:paraId="44C046E6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EB880EB" w14:textId="77777777" w:rsidR="00455168" w:rsidRPr="00012469" w:rsidRDefault="00455168" w:rsidP="0045516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7367EED" w14:textId="36FFB872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1167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0B035D9" w14:textId="259A569C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1386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30E80F3" w14:textId="76C54B76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1159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E75D02D" w14:textId="5FF1EBAB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1460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8C04FC0" w14:textId="7563A693" w:rsidR="00455168" w:rsidRPr="00012469" w:rsidRDefault="00455168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55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14075</w:t>
            </w:r>
          </w:p>
        </w:tc>
      </w:tr>
    </w:tbl>
    <w:p w14:paraId="1889C15C" w14:textId="77CBAA14" w:rsidR="00455168" w:rsidRDefault="00455168"/>
    <w:p w14:paraId="12E6AA16" w14:textId="77777777" w:rsidR="00A17D9F" w:rsidRPr="00455168" w:rsidRDefault="00A17D9F" w:rsidP="00A17D9F">
      <w:pPr>
        <w:rPr>
          <w:rFonts w:asciiTheme="majorBidi" w:hAnsiTheme="majorBidi" w:cstheme="majorBidi"/>
          <w:color w:val="000000"/>
          <w:sz w:val="20"/>
          <w:szCs w:val="20"/>
        </w:rPr>
      </w:pPr>
      <w:r w:rsidRPr="00222A64">
        <w:rPr>
          <w:sz w:val="20"/>
          <w:szCs w:val="20"/>
        </w:rPr>
        <w:t xml:space="preserve">Experimentally verified targets are indicated in </w:t>
      </w:r>
      <w:r w:rsidRPr="00222A64">
        <w:rPr>
          <w:b/>
          <w:bCs/>
          <w:sz w:val="20"/>
          <w:szCs w:val="20"/>
        </w:rPr>
        <w:t>boldface</w:t>
      </w:r>
      <w:r>
        <w:rPr>
          <w:b/>
          <w:bCs/>
          <w:sz w:val="20"/>
          <w:szCs w:val="20"/>
        </w:rPr>
        <w:t>.</w:t>
      </w:r>
    </w:p>
    <w:p w14:paraId="5B48C24A" w14:textId="115288FF" w:rsidR="00455168" w:rsidRDefault="00455168"/>
    <w:p w14:paraId="265E58A2" w14:textId="0C7B08F6" w:rsidR="00455168" w:rsidRDefault="00455168"/>
    <w:p w14:paraId="67136B21" w14:textId="6F01BFCE" w:rsidR="00455168" w:rsidRDefault="00455168"/>
    <w:p w14:paraId="3128347A" w14:textId="6E7202DC" w:rsidR="00455168" w:rsidRDefault="00455168"/>
    <w:p w14:paraId="26E4AA42" w14:textId="2D647507" w:rsidR="00455168" w:rsidRDefault="00455168"/>
    <w:p w14:paraId="01EA593A" w14:textId="166DA4B8" w:rsidR="00455168" w:rsidRDefault="00455168"/>
    <w:p w14:paraId="0754E57D" w14:textId="5EF4B131" w:rsidR="00455168" w:rsidRDefault="00455168"/>
    <w:p w14:paraId="6C3E9B43" w14:textId="38D739D9" w:rsidR="00455168" w:rsidRDefault="00455168"/>
    <w:p w14:paraId="33D311E0" w14:textId="3617D194" w:rsidR="00455168" w:rsidRDefault="00455168"/>
    <w:p w14:paraId="4ACFEE76" w14:textId="77777777" w:rsidR="00A17D9F" w:rsidRDefault="00A17D9F"/>
    <w:p w14:paraId="0ECF0D8C" w14:textId="38477918" w:rsidR="00455168" w:rsidRDefault="00455168"/>
    <w:p w14:paraId="28FD6144" w14:textId="1B89357D" w:rsidR="00455168" w:rsidRDefault="00455168"/>
    <w:p w14:paraId="79D5B055" w14:textId="28E061FC" w:rsidR="00455168" w:rsidRDefault="00455168"/>
    <w:p w14:paraId="431BCE2C" w14:textId="1CC14EB8" w:rsidR="00A17D9F" w:rsidRDefault="00A17D9F"/>
    <w:sectPr w:rsidR="00A17D9F" w:rsidSect="00196D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Light">
    <w:altName w:val="Malgun Gothic"/>
    <w:charset w:val="00"/>
    <w:family w:val="swiss"/>
    <w:pitch w:val="variable"/>
    <w:sig w:usb0="800000AF" w:usb1="4000204A" w:usb2="000000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197841"/>
    <w:multiLevelType w:val="hybridMultilevel"/>
    <w:tmpl w:val="6BEE2C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48459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469"/>
    <w:rsid w:val="0001130D"/>
    <w:rsid w:val="00012469"/>
    <w:rsid w:val="00026900"/>
    <w:rsid w:val="000414B2"/>
    <w:rsid w:val="00073D8E"/>
    <w:rsid w:val="00087F47"/>
    <w:rsid w:val="000A101B"/>
    <w:rsid w:val="000B6402"/>
    <w:rsid w:val="000C5568"/>
    <w:rsid w:val="000D269D"/>
    <w:rsid w:val="000D5D72"/>
    <w:rsid w:val="000F7E73"/>
    <w:rsid w:val="001152F1"/>
    <w:rsid w:val="00124BE7"/>
    <w:rsid w:val="001764EC"/>
    <w:rsid w:val="00196D33"/>
    <w:rsid w:val="00222A64"/>
    <w:rsid w:val="002A3E10"/>
    <w:rsid w:val="002B49A2"/>
    <w:rsid w:val="003C161F"/>
    <w:rsid w:val="004154C8"/>
    <w:rsid w:val="00455168"/>
    <w:rsid w:val="004C1DCC"/>
    <w:rsid w:val="005072FB"/>
    <w:rsid w:val="006249F3"/>
    <w:rsid w:val="00652797"/>
    <w:rsid w:val="006A09DB"/>
    <w:rsid w:val="007715BB"/>
    <w:rsid w:val="00866197"/>
    <w:rsid w:val="00892480"/>
    <w:rsid w:val="0094474D"/>
    <w:rsid w:val="00965019"/>
    <w:rsid w:val="009944D0"/>
    <w:rsid w:val="00A17D9F"/>
    <w:rsid w:val="00A312F6"/>
    <w:rsid w:val="00A502D3"/>
    <w:rsid w:val="00A70375"/>
    <w:rsid w:val="00A95756"/>
    <w:rsid w:val="00A97F56"/>
    <w:rsid w:val="00AD39DF"/>
    <w:rsid w:val="00B07F5B"/>
    <w:rsid w:val="00B20FD5"/>
    <w:rsid w:val="00B2370A"/>
    <w:rsid w:val="00B3180E"/>
    <w:rsid w:val="00B44A61"/>
    <w:rsid w:val="00B61846"/>
    <w:rsid w:val="00B7613C"/>
    <w:rsid w:val="00BC56CA"/>
    <w:rsid w:val="00BF7E03"/>
    <w:rsid w:val="00C03C95"/>
    <w:rsid w:val="00C2377E"/>
    <w:rsid w:val="00C578A0"/>
    <w:rsid w:val="00C7104C"/>
    <w:rsid w:val="00C92386"/>
    <w:rsid w:val="00CB5154"/>
    <w:rsid w:val="00CD7ADE"/>
    <w:rsid w:val="00D52F6B"/>
    <w:rsid w:val="00DA0112"/>
    <w:rsid w:val="00DF7FF2"/>
    <w:rsid w:val="00E0642C"/>
    <w:rsid w:val="00E63762"/>
    <w:rsid w:val="00F24744"/>
    <w:rsid w:val="00F54E3D"/>
    <w:rsid w:val="00F97947"/>
    <w:rsid w:val="00FC04DE"/>
    <w:rsid w:val="00FD6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6CBE8"/>
  <w15:chartTrackingRefBased/>
  <w15:docId w15:val="{F46CBCE9-78D4-F54D-8C31-A800F5FD3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BE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-Group">
    <w:name w:val="Author-Group"/>
    <w:basedOn w:val="Normal"/>
    <w:link w:val="Author-GroupChar"/>
    <w:qFormat/>
    <w:rsid w:val="004C1DCC"/>
    <w:pPr>
      <w:spacing w:before="100" w:line="300" w:lineRule="exact"/>
      <w:jc w:val="both"/>
    </w:pPr>
    <w:rPr>
      <w:rFonts w:ascii="Helvetica-Light" w:hAnsi="Helvetica-Light"/>
      <w:iCs/>
      <w:lang w:val="en-US"/>
    </w:rPr>
  </w:style>
  <w:style w:type="character" w:customStyle="1" w:styleId="Author-GroupChar">
    <w:name w:val="Author-Group Char"/>
    <w:basedOn w:val="DefaultParagraphFont"/>
    <w:link w:val="Author-Group"/>
    <w:rsid w:val="004C1DCC"/>
    <w:rPr>
      <w:rFonts w:ascii="Helvetica-Light" w:eastAsia="Times New Roman" w:hAnsi="Helvetica-Light" w:cs="Times New Roman"/>
      <w:iCs/>
      <w:lang w:val="en-US"/>
    </w:rPr>
  </w:style>
  <w:style w:type="paragraph" w:styleId="Title">
    <w:name w:val="Title"/>
    <w:basedOn w:val="Normal"/>
    <w:next w:val="Normal"/>
    <w:link w:val="TitleChar"/>
    <w:qFormat/>
    <w:rsid w:val="004C1DCC"/>
    <w:pPr>
      <w:spacing w:before="92" w:line="420" w:lineRule="exact"/>
      <w:jc w:val="both"/>
    </w:pPr>
    <w:rPr>
      <w:rFonts w:ascii="Helvetica" w:hAnsi="Helvetica"/>
      <w:b/>
      <w:sz w:val="36"/>
      <w:szCs w:val="36"/>
      <w:lang w:val="en-US"/>
    </w:rPr>
  </w:style>
  <w:style w:type="character" w:customStyle="1" w:styleId="TitleChar">
    <w:name w:val="Title Char"/>
    <w:basedOn w:val="DefaultParagraphFont"/>
    <w:link w:val="Title"/>
    <w:rsid w:val="004C1DCC"/>
    <w:rPr>
      <w:rFonts w:ascii="Helvetica" w:eastAsia="Times New Roman" w:hAnsi="Helvetica" w:cs="Times New Roman"/>
      <w:b/>
      <w:sz w:val="36"/>
      <w:szCs w:val="36"/>
      <w:lang w:val="en-US"/>
    </w:rPr>
  </w:style>
  <w:style w:type="paragraph" w:customStyle="1" w:styleId="corrs-au">
    <w:name w:val="corrs-au"/>
    <w:basedOn w:val="Normal"/>
    <w:link w:val="corrs-auChar"/>
    <w:qFormat/>
    <w:rsid w:val="004C1DCC"/>
    <w:pPr>
      <w:spacing w:before="70" w:line="300" w:lineRule="exact"/>
      <w:jc w:val="both"/>
    </w:pPr>
    <w:rPr>
      <w:rFonts w:ascii="Helvetica-Light" w:hAnsi="Helvetica-Light"/>
      <w:iCs/>
      <w:sz w:val="17"/>
      <w:szCs w:val="17"/>
      <w:lang w:val="en-US"/>
    </w:rPr>
  </w:style>
  <w:style w:type="character" w:customStyle="1" w:styleId="corrs-auChar">
    <w:name w:val="corrs-au Char"/>
    <w:basedOn w:val="DefaultParagraphFont"/>
    <w:link w:val="corrs-au"/>
    <w:rsid w:val="004C1DCC"/>
    <w:rPr>
      <w:rFonts w:ascii="Helvetica-Light" w:eastAsia="Times New Roman" w:hAnsi="Helvetica-Light" w:cs="Times New Roman"/>
      <w:iCs/>
      <w:sz w:val="17"/>
      <w:szCs w:val="17"/>
      <w:lang w:val="en-US"/>
    </w:rPr>
  </w:style>
  <w:style w:type="paragraph" w:styleId="ListParagraph">
    <w:name w:val="List Paragraph"/>
    <w:basedOn w:val="Normal"/>
    <w:uiPriority w:val="34"/>
    <w:qFormat/>
    <w:rsid w:val="004C1DCC"/>
    <w:pPr>
      <w:ind w:left="720"/>
      <w:contextualSpacing/>
    </w:pPr>
  </w:style>
  <w:style w:type="paragraph" w:customStyle="1" w:styleId="Default">
    <w:name w:val="Default"/>
    <w:rsid w:val="00222A64"/>
    <w:pPr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7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0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3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4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ali Beyrami, AliAkbar</dc:creator>
  <cp:keywords/>
  <dc:description/>
  <cp:lastModifiedBy>Wu, Fangxiang</cp:lastModifiedBy>
  <cp:revision>3</cp:revision>
  <dcterms:created xsi:type="dcterms:W3CDTF">2022-06-23T19:27:00Z</dcterms:created>
  <dcterms:modified xsi:type="dcterms:W3CDTF">2022-06-23T19:35:00Z</dcterms:modified>
</cp:coreProperties>
</file>